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6E0" w:rsidRDefault="00CF5E42">
      <w:pPr>
        <w:rPr>
          <w:rFonts w:ascii="Times New Roman" w:hAnsi="Times New Roman" w:cs="Times New Roman"/>
          <w:b/>
        </w:rPr>
      </w:pPr>
      <w:bookmarkStart w:id="0" w:name="OLE_LINK1"/>
      <w:bookmarkStart w:id="1" w:name="OLE_LINK2"/>
      <w:r>
        <w:rPr>
          <w:rFonts w:ascii="Times New Roman" w:hAnsi="Times New Roman" w:cs="Times New Roman" w:hint="eastAsia"/>
          <w:b/>
        </w:rPr>
        <w:t>Table S</w:t>
      </w:r>
      <w:r w:rsidR="00876862" w:rsidRPr="00876862">
        <w:rPr>
          <w:rFonts w:ascii="Times New Roman" w:hAnsi="Times New Roman" w:cs="Times New Roman"/>
          <w:b/>
        </w:rPr>
        <w:t>1</w:t>
      </w:r>
      <w:bookmarkStart w:id="2" w:name="_GoBack"/>
      <w:bookmarkEnd w:id="2"/>
      <w:r w:rsidR="00876862" w:rsidRPr="00876862">
        <w:rPr>
          <w:rFonts w:ascii="Times New Roman" w:hAnsi="Times New Roman" w:cs="Times New Roman"/>
          <w:b/>
        </w:rPr>
        <w:t xml:space="preserve"> List of 512 candidate genes</w:t>
      </w:r>
    </w:p>
    <w:tbl>
      <w:tblPr>
        <w:tblStyle w:val="TableGrid"/>
        <w:tblW w:w="864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127"/>
        <w:gridCol w:w="1080"/>
        <w:gridCol w:w="1137"/>
        <w:gridCol w:w="1080"/>
        <w:gridCol w:w="1080"/>
      </w:tblGrid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bookmarkEnd w:id="0"/>
          <w:bookmarkEnd w:id="1"/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RS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CB7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CC8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CD4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ADSB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TB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Y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GRV1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K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RA2B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SL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FG3L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AT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HI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KT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DH5A1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DH7A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G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G1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G1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G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ACR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PD2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T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KLE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P3B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PTX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G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HGAP3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HGEF9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L13B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S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SE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V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X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AH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PM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CAY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IC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N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P13A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P1A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P1A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P2A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P2B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P6AP2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RX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XN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XN10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XN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XN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XN7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XN8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9D1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DNF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EAN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EAN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LA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RAT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RP44L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TD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9ORF12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5ORF4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CNA1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CNA1D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CNA1H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CNB4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CNG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D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SC5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SR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2D2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K5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K5RAP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K6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KL5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NPE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NPJ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P104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P135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P15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P290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P4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RS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D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MP1A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RNA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RNA4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RNB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CN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N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N5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N6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N8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P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NNM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NTN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NTNAP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A5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ASY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G7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H1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Q8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Q8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X14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X6B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PA6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PS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PT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H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SPP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STB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S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SD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SF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B5R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2HGDH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BH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CX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NND5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PDC5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HFR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P2B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MPK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JC5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M1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M1L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CK6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CK7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PYD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RD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RD5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TNBP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BP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CM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EF1A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FHC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HMT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IF2B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IF2B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IF2B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IF2B4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IF2B5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IF4G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LP4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MX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B41L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M2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VC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OSC3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OSC8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DD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123B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STKD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F1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F14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KTN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LNA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MR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LR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XG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XP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XP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XRED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RRS1L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TL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XN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BBR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BRA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BRA6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BRB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BRB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BRB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BRD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BRG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L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MT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TM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B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K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SH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FAP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JC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B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DC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RA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UL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NAO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SR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PHN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IN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IN2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IN2B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IN2D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IN3B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N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SS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UF1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YS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AX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CN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CN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FE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NF1B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NRNPU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P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RAS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D17B10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D17B4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TT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UWE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DH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DS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ER3IP1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FNG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KBKG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PP5E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S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QSEC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SG15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TP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TPR1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MJD1C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PH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ATNB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CNA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CNA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CNB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CNC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CNC3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CNH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CNJ10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CNJ1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CNMA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CNQ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CNQ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CNQ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CNT1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CTD7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DM5C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AA0556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AA0586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F1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F1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F1BP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F7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NL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RAS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RIT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2HGDH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MB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MC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BR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GI1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AS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MBRD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MNB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MX1B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N1B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NB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PK10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BD5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CCC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CPH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DH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CP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17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F2C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SD2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SD8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KS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LC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MA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MAB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MACHC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MADHC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CS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CS2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PC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RE1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RE11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THFR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TR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TRR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E1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N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UFA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UFA1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UFA12L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UFAF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UFAF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UFAF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UFAF4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UFAF5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UFB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UFS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UFS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UFS4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UFS6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UFV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UFV2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CAP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U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F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F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HLRC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HS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PBL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P56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TCH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PHP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PR2L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PRL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PRL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RCAM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RXN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TNG1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UBPL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FD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PHN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FAH1B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H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K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NK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NR2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DH19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LO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DE6D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DGFB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DGFRB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DHA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DXP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DYN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EX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X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X26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GAP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GAP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GK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C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F6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GDH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L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N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O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T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V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W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Y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2G6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CB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KHG4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P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PBP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NKP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NPO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LG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MGNT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POX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PP2R2B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PT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DM8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ICKLE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ICKLE2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KCG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NP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C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DH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SC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RT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TCHD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TF1A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TPN4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US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DPR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B39B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D2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NBP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RS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LN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RE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OBTB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OGDI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GRIP1L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I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TTN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YR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SS6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TB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ARB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N1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N1B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N2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N3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N8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N9A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DH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PSECS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RPINI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TBP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TX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GCE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HANK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HH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HROOM4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AT9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K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L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X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12A5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13A5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16A1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17A5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19A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1A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1A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20A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25A1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25A15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25A22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26A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26A4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2A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35A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46A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6A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9A6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9A9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ARCA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C1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C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NAP29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NIP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NRPN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BP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ATA5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TAN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TBN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TLC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RPX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3GAL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3GAL5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IL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K11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RAD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S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X1B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XBP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OX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YN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YNGAP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YP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ZT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BC1D24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BCE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BP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F4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N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TN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TN2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TN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DP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IF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M6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138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165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216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231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237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67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E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PP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EM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EX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SC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SC2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SEN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SEN34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SEN54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BK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C21B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C38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P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UBA1A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UBB2B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UBGCP6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WNK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ROBP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BA5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BE3A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ROD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PS13B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PS53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RK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DR45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DR6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WOX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K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PR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BTB18</w:t>
            </w:r>
          </w:p>
        </w:tc>
      </w:tr>
      <w:tr w:rsidR="00876862" w:rsidRPr="00876862" w:rsidTr="00876862">
        <w:trPr>
          <w:trHeight w:val="270"/>
        </w:trPr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DHHC15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EB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FX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IC2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NF238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NF335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NF41</w:t>
            </w:r>
          </w:p>
        </w:tc>
        <w:tc>
          <w:tcPr>
            <w:tcW w:w="1080" w:type="dxa"/>
            <w:noWrap/>
            <w:hideMark/>
          </w:tcPr>
          <w:p w:rsidR="00876862" w:rsidRPr="00876862" w:rsidRDefault="00876862" w:rsidP="008768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8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NF423</w:t>
            </w:r>
          </w:p>
        </w:tc>
      </w:tr>
    </w:tbl>
    <w:p w:rsidR="00876862" w:rsidRPr="00876862" w:rsidRDefault="00876862">
      <w:pPr>
        <w:rPr>
          <w:rFonts w:ascii="Times New Roman" w:hAnsi="Times New Roman" w:cs="Times New Roman"/>
          <w:b/>
        </w:rPr>
      </w:pPr>
    </w:p>
    <w:sectPr w:rsidR="00876862" w:rsidRPr="00876862" w:rsidSect="001046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47EE" w:rsidRDefault="004F47EE" w:rsidP="00876862">
      <w:r>
        <w:separator/>
      </w:r>
    </w:p>
  </w:endnote>
  <w:endnote w:type="continuationSeparator" w:id="0">
    <w:p w:rsidR="004F47EE" w:rsidRDefault="004F47EE" w:rsidP="00876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47EE" w:rsidRDefault="004F47EE" w:rsidP="00876862">
      <w:r>
        <w:separator/>
      </w:r>
    </w:p>
  </w:footnote>
  <w:footnote w:type="continuationSeparator" w:id="0">
    <w:p w:rsidR="004F47EE" w:rsidRDefault="004F47EE" w:rsidP="008768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61"/>
  </w:docVars>
  <w:rsids>
    <w:rsidRoot w:val="00876862"/>
    <w:rsid w:val="00017664"/>
    <w:rsid w:val="000230D0"/>
    <w:rsid w:val="001046E0"/>
    <w:rsid w:val="002B772D"/>
    <w:rsid w:val="004F47EE"/>
    <w:rsid w:val="005F051B"/>
    <w:rsid w:val="006C0D6E"/>
    <w:rsid w:val="00876862"/>
    <w:rsid w:val="00942FF6"/>
    <w:rsid w:val="009F1ACA"/>
    <w:rsid w:val="00B16D63"/>
    <w:rsid w:val="00C33609"/>
    <w:rsid w:val="00CF5E42"/>
    <w:rsid w:val="00DD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6E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768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7686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768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76862"/>
    <w:rPr>
      <w:sz w:val="18"/>
      <w:szCs w:val="18"/>
    </w:rPr>
  </w:style>
  <w:style w:type="table" w:styleId="TableGrid">
    <w:name w:val="Table Grid"/>
    <w:basedOn w:val="TableNormal"/>
    <w:uiPriority w:val="59"/>
    <w:rsid w:val="0087686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</Pages>
  <Words>530</Words>
  <Characters>2677</Characters>
  <Application>Microsoft Office Word</Application>
  <DocSecurity>0</DocSecurity>
  <Lines>535</Lines>
  <Paragraphs>534</Paragraphs>
  <ScaleCrop>false</ScaleCrop>
  <Company/>
  <LinksUpToDate>false</LinksUpToDate>
  <CharactersWithSpaces>2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p</dc:creator>
  <cp:lastModifiedBy>TBANIGA</cp:lastModifiedBy>
  <cp:revision>6</cp:revision>
  <dcterms:created xsi:type="dcterms:W3CDTF">2018-05-09T08:55:00Z</dcterms:created>
  <dcterms:modified xsi:type="dcterms:W3CDTF">2018-09-28T03:54:00Z</dcterms:modified>
</cp:coreProperties>
</file>